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8FFA87" w14:textId="3FE6F91B" w:rsidR="000334C0" w:rsidRDefault="000334C0" w:rsidP="004B4F7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.</w:t>
      </w:r>
      <w:r w:rsidR="00FE7BCA">
        <w:rPr>
          <w:rFonts w:ascii="Arial" w:hAnsi="Arial" w:cs="Arial"/>
          <w:sz w:val="24"/>
          <w:szCs w:val="24"/>
        </w:rPr>
        <w:t xml:space="preserve">  Frequency of </w:t>
      </w:r>
      <w:proofErr w:type="spellStart"/>
      <w:r w:rsidR="00FE7BCA" w:rsidRPr="00FE7BCA">
        <w:rPr>
          <w:rFonts w:ascii="Arial" w:hAnsi="Arial" w:cs="Arial"/>
          <w:i/>
          <w:sz w:val="24"/>
          <w:szCs w:val="24"/>
        </w:rPr>
        <w:t>Thrips</w:t>
      </w:r>
      <w:proofErr w:type="spellEnd"/>
      <w:r w:rsidR="00FE7BCA" w:rsidRPr="00FE7BCA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FE7BCA" w:rsidRPr="00FE7BCA">
        <w:rPr>
          <w:rFonts w:ascii="Arial" w:hAnsi="Arial" w:cs="Arial"/>
          <w:i/>
          <w:sz w:val="24"/>
          <w:szCs w:val="24"/>
        </w:rPr>
        <w:t>tabaci</w:t>
      </w:r>
      <w:proofErr w:type="spellEnd"/>
      <w:r w:rsidR="00FE7BCA">
        <w:rPr>
          <w:rFonts w:ascii="Arial" w:hAnsi="Arial" w:cs="Arial"/>
          <w:sz w:val="24"/>
          <w:szCs w:val="24"/>
        </w:rPr>
        <w:t xml:space="preserve"> haplotypes collected from onion fields</w:t>
      </w:r>
      <w:r w:rsidR="000B7E53">
        <w:rPr>
          <w:rFonts w:ascii="Arial" w:hAnsi="Arial" w:cs="Arial"/>
          <w:sz w:val="24"/>
          <w:szCs w:val="24"/>
        </w:rPr>
        <w:t xml:space="preserve">, </w:t>
      </w:r>
      <w:r w:rsidR="000B7E53" w:rsidRPr="000B7E53">
        <w:rPr>
          <w:rFonts w:ascii="Arial" w:hAnsi="Arial" w:cs="Arial"/>
          <w:i/>
          <w:sz w:val="24"/>
          <w:szCs w:val="24"/>
        </w:rPr>
        <w:t xml:space="preserve">Allium </w:t>
      </w:r>
      <w:proofErr w:type="spellStart"/>
      <w:r w:rsidR="000B7E53" w:rsidRPr="000B7E53">
        <w:rPr>
          <w:rFonts w:ascii="Arial" w:hAnsi="Arial" w:cs="Arial"/>
          <w:i/>
          <w:sz w:val="24"/>
          <w:szCs w:val="24"/>
        </w:rPr>
        <w:t>cepa</w:t>
      </w:r>
      <w:proofErr w:type="spellEnd"/>
      <w:r w:rsidR="000B7E53">
        <w:rPr>
          <w:rFonts w:ascii="Arial" w:hAnsi="Arial" w:cs="Arial"/>
          <w:sz w:val="24"/>
          <w:szCs w:val="24"/>
        </w:rPr>
        <w:t xml:space="preserve"> L,</w:t>
      </w:r>
      <w:r w:rsidR="00FE7BCA">
        <w:rPr>
          <w:rFonts w:ascii="Arial" w:hAnsi="Arial" w:cs="Arial"/>
          <w:sz w:val="24"/>
          <w:szCs w:val="24"/>
        </w:rPr>
        <w:t xml:space="preserve"> during mid-summer and early fall in western New York in 2005 and 2007.</w:t>
      </w:r>
    </w:p>
    <w:tbl>
      <w:tblPr>
        <w:tblStyle w:val="TableGrid"/>
        <w:tblW w:w="13068" w:type="dxa"/>
        <w:tblLayout w:type="fixed"/>
        <w:tblLook w:val="04A0" w:firstRow="1" w:lastRow="0" w:firstColumn="1" w:lastColumn="0" w:noHBand="0" w:noVBand="1"/>
      </w:tblPr>
      <w:tblGrid>
        <w:gridCol w:w="724"/>
        <w:gridCol w:w="361"/>
        <w:gridCol w:w="638"/>
        <w:gridCol w:w="1150"/>
        <w:gridCol w:w="1375"/>
        <w:gridCol w:w="2430"/>
        <w:gridCol w:w="270"/>
        <w:gridCol w:w="763"/>
        <w:gridCol w:w="763"/>
        <w:gridCol w:w="763"/>
        <w:gridCol w:w="763"/>
        <w:gridCol w:w="763"/>
        <w:gridCol w:w="763"/>
        <w:gridCol w:w="763"/>
        <w:gridCol w:w="763"/>
        <w:gridCol w:w="16"/>
      </w:tblGrid>
      <w:tr w:rsidR="00BE07B8" w14:paraId="2DF3F9AF" w14:textId="23B2DA19" w:rsidTr="00A36F00">
        <w:trPr>
          <w:trHeight w:val="432"/>
        </w:trPr>
        <w:tc>
          <w:tcPr>
            <w:tcW w:w="1085" w:type="dxa"/>
            <w:gridSpan w:val="2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612C43A4" w14:textId="77777777" w:rsidR="00C15639" w:rsidRPr="000334C0" w:rsidRDefault="00C15639" w:rsidP="004B4F7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3" w:type="dxa"/>
            <w:gridSpan w:val="5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22BE65D5" w14:textId="67CA9112" w:rsidR="00C15639" w:rsidRPr="000334C0" w:rsidRDefault="00C15639" w:rsidP="004B4F7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0" w:type="dxa"/>
            <w:gridSpan w:val="9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55AA4" w14:textId="0A0D8A53" w:rsidR="00C15639" w:rsidRPr="000334C0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equency of haplotype</w:t>
            </w:r>
          </w:p>
        </w:tc>
      </w:tr>
      <w:tr w:rsidR="00BE07B8" w14:paraId="06AD1B27" w14:textId="0B23BED3" w:rsidTr="00BE07B8">
        <w:trPr>
          <w:gridAfter w:val="1"/>
          <w:wAfter w:w="16" w:type="dxa"/>
          <w:trHeight w:val="576"/>
        </w:trPr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4BF37A" w14:textId="77777777" w:rsidR="00C15639" w:rsidRDefault="00C15639" w:rsidP="004B4F7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03BE899E" w14:textId="6B2DCFD6" w:rsidR="00C15639" w:rsidRPr="000334C0" w:rsidRDefault="00C15639" w:rsidP="004B4F7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E3FB6C" w14:textId="77777777" w:rsidR="00C15639" w:rsidRDefault="00C15639" w:rsidP="004B4F7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7FF7E20D" w14:textId="1CCC3A44" w:rsidR="00C15639" w:rsidRPr="000334C0" w:rsidRDefault="00C15639" w:rsidP="004B4F7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s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B21A1C" w14:textId="7A2BDE30" w:rsidR="00C15639" w:rsidRPr="000334C0" w:rsidRDefault="00C15639" w:rsidP="004B4F7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Date Collecte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A0885A" w14:textId="1F825BB9" w:rsidR="00C15639" w:rsidRPr="000334C0" w:rsidRDefault="00C15639" w:rsidP="004B4F7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nty (Fiel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E3FA12" w14:textId="77777777" w:rsidR="00C15639" w:rsidRDefault="00C15639" w:rsidP="004B4F7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5F9BB8EA" w14:textId="0116C218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GPS Coordinate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11C923" w14:textId="77777777" w:rsidR="00C15639" w:rsidRPr="000334C0" w:rsidRDefault="00C15639" w:rsidP="004B4F74">
            <w:pPr>
              <w:spacing w:line="24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B723560" w14:textId="77777777" w:rsidR="00C15639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95E45A3" w14:textId="6120D57A" w:rsidR="00C15639" w:rsidRPr="000334C0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HT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7767DF0" w14:textId="77777777" w:rsidR="00C15639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0A27D37" w14:textId="43AAA374" w:rsidR="00C15639" w:rsidRPr="000334C0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HT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7CA46C4" w14:textId="77777777" w:rsidR="00C15639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4AAA29C" w14:textId="20E4B843" w:rsidR="00C15639" w:rsidRPr="000334C0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4C0">
              <w:rPr>
                <w:rFonts w:ascii="Times New Roman" w:hAnsi="Times New Roman"/>
                <w:sz w:val="24"/>
                <w:szCs w:val="24"/>
              </w:rPr>
              <w:t>HT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6099A4E" w14:textId="77777777" w:rsidR="00C15639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12D2FA3" w14:textId="017DA5C8" w:rsidR="00C15639" w:rsidRPr="000334C0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97178A6" w14:textId="77777777" w:rsidR="00C15639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D894872" w14:textId="4C4D890D" w:rsidR="00C15639" w:rsidRPr="000334C0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8C8C191" w14:textId="77777777" w:rsidR="00C15639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CAE1F96" w14:textId="28B6BCFB" w:rsidR="00C15639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12E821A" w14:textId="7A334A16" w:rsidR="00C15639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884E917" w14:textId="1BE5AACA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4D5C233" w14:textId="77777777" w:rsidR="00C15639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55C508F" w14:textId="27880EEC" w:rsidR="00C15639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8</w:t>
            </w:r>
          </w:p>
        </w:tc>
      </w:tr>
      <w:tr w:rsidR="00BE07B8" w14:paraId="6BF8773E" w14:textId="718B68B8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9F76390" w14:textId="006E375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99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13E2F42" w14:textId="2A69080C" w:rsidR="00C15639" w:rsidRPr="003F7D77" w:rsidRDefault="00C15639" w:rsidP="00A70255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Mid-summer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2B34E39" w14:textId="63A80E6C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15 July</w:t>
            </w:r>
          </w:p>
        </w:tc>
        <w:tc>
          <w:tcPr>
            <w:tcW w:w="13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3CCC26B" w14:textId="670578D5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Wayne (1)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14B30F4" w14:textId="04E1FDAC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3.173268,-77.078930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CA1CF51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69B25A0" w14:textId="2B8A17DB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FF44BE" w14:textId="6BC207BE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3FCE9CB" w14:textId="0DB0066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8A1D022" w14:textId="60EE5676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BA9BD1" w14:textId="34F252FE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45D1373" w14:textId="29B138E5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7CBEC7" w14:textId="5EFE7F0E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3D54E8" w14:textId="0C2DC0D8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E07B8" w14:paraId="2E820A87" w14:textId="27EEF7B6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68F4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2522E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33FB" w14:textId="09A7D1A5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15 Ju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E7C5" w14:textId="57F97F29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Yates (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4444" w14:textId="14B1B9F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2.712856,-77.1941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940F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D580" w14:textId="3C44CEEE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3F02" w14:textId="36C34EFD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E958" w14:textId="7DBA012B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D476" w14:textId="63CBD6D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7BD8" w14:textId="1DFDD8A3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1691" w14:textId="0EE075C5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4E89" w14:textId="61C01B09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DA23" w14:textId="524BE294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E07B8" w14:paraId="5DBCF43E" w14:textId="7D3A1C18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9696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209EA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E583" w14:textId="6DB75AC4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29 Ju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B772" w14:textId="1990246F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Orleans (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56A0" w14:textId="5C223FC2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3.140499,-78.1275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F32C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978E" w14:textId="1C187733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0D3D" w14:textId="71A1B2D8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D846" w14:textId="63570812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9340" w14:textId="1CDD8145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E353" w14:textId="78B4E8AA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CD03" w14:textId="5412D278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0CB3" w14:textId="46A07A8A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CB71" w14:textId="444025E0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E07B8" w14:paraId="5F680A2C" w14:textId="050D784F" w:rsidTr="00BE07B8">
        <w:trPr>
          <w:gridAfter w:val="1"/>
          <w:wAfter w:w="16" w:type="dxa"/>
          <w:trHeight w:val="28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C990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78256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6763" w14:textId="6AE32175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2525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D0A9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C387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ED9A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2BCC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1EE1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7BA1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7373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F74A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42A9" w14:textId="628AAD80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2266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7B8" w14:paraId="0F909986" w14:textId="08AD89A3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1C84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34BA7" w14:textId="36DD695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Early fal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C854" w14:textId="379FE865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8 Sep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DFDC" w14:textId="1A0CABBD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Wayne (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CE3E" w14:textId="7325449A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3.173268,-77.0789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F9C4" w14:textId="77777777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947D" w14:textId="18A52C73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79C6" w14:textId="13A6EC3B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5169" w14:textId="05C14C9C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F0A0" w14:textId="63A4A07C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0EE8" w14:textId="3DADAE82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E739" w14:textId="71211F81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CEF6" w14:textId="0DD1D263" w:rsidR="00C15639" w:rsidRPr="00F73F58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D8F5" w14:textId="6BF9E19B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E07B8" w14:paraId="7AA034D3" w14:textId="1DE0DEF6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E335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70F46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3AD4" w14:textId="6F99FACA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18 Sep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90EF" w14:textId="77C5CB11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Yates (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0A53" w14:textId="7A0C4694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2.712856,-77.1941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E266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5181" w14:textId="3806E1F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6B4D" w14:textId="7B179399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2D9C" w14:textId="528650BD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7BD5" w14:textId="05D43BC1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8322" w14:textId="3A050D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30BC" w14:textId="1EC296DE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606E" w14:textId="7D334594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406F" w14:textId="6C50F257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E07B8" w14:paraId="180CB8EA" w14:textId="7472BD96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6CD3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1E5C9" w14:textId="77777777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C353" w14:textId="38519585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19 Sep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3DEA" w14:textId="32FE110D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Orleans (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101A" w14:textId="122E3B59" w:rsidR="00C15639" w:rsidRPr="003F7D77" w:rsidRDefault="00C15639" w:rsidP="004B4F74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3.140765,-78.1257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83F8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A8B8" w14:textId="7F1B4812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7CC7" w14:textId="54A8C9A8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A147" w14:textId="6A4D1A41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0978" w14:textId="2AF522DB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10EB" w14:textId="1946ECF9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5E3D" w14:textId="2A2297FE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D66D" w14:textId="4FB75A69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0678" w14:textId="786DD755" w:rsidR="00C15639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E07B8" w14:paraId="765A2C8C" w14:textId="5D6527D9" w:rsidTr="00BE07B8">
        <w:trPr>
          <w:gridAfter w:val="1"/>
          <w:wAfter w:w="16" w:type="dxa"/>
          <w:trHeight w:val="28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E9D7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B935A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D104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60D1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0E04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6BFF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E67B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07FA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CF12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C9CA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4BF0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F742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EBE9" w14:textId="507019CF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8C39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7B8" w14:paraId="061459EC" w14:textId="522E18C2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AE04" w14:textId="7D0E61B9" w:rsidR="00C15639" w:rsidRPr="003F7D77" w:rsidRDefault="00C15639" w:rsidP="003F7D77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6546A" w14:textId="01825DD2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-summ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B475" w14:textId="054F8A5F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Ju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C0A6" w14:textId="767A6026" w:rsidR="00C15639" w:rsidRPr="003F7D77" w:rsidRDefault="00C15639" w:rsidP="003F7D77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ayne </w:t>
            </w:r>
            <w:r w:rsidRPr="003F7D77"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7978" w14:textId="75E0EE81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3.171257,-77.0777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D047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0BE9" w14:textId="35033F9B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B47F" w14:textId="58ABE47D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5795" w14:textId="55697EAD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DB41" w14:textId="4B2DA8EF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0436" w14:textId="31B6BCDB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5419" w14:textId="0F25213A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5CEA" w14:textId="0F0C8FBF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B134" w14:textId="1E7871BC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E07B8" w14:paraId="5D6B1961" w14:textId="2A32F2DB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6F33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BB3A4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E7C5" w14:textId="577C22EC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Ju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4E27" w14:textId="115A2EE9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Yates (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02FC" w14:textId="3DB2824A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2.712856,-77.1941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6F11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99D9" w14:textId="746C977A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D5EC" w14:textId="04FC2480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B280" w14:textId="5810FBAB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A454" w14:textId="1E93BFAA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FD77" w14:textId="252CAFDB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279F" w14:textId="4761117E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74A1" w14:textId="64EE2862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82A9" w14:textId="71E8E84F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E07B8" w14:paraId="02F9D736" w14:textId="0BF09C10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C7F1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FD32A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59EA" w14:textId="50548B5B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Ju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5F78" w14:textId="16646F18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Orleans (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42ED" w14:textId="5BA28C51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3.132967,-78.1172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711C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387C" w14:textId="7D24A5D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A385" w14:textId="01FB2258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012D" w14:textId="1A61398D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0FB7" w14:textId="1EE996D1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9667" w14:textId="024B8A13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1B3C" w14:textId="0DAFED9A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CCB9" w14:textId="784CC770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BF4C" w14:textId="313AD82E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E07B8" w14:paraId="6F6A3730" w14:textId="137A83E7" w:rsidTr="00BE07B8">
        <w:trPr>
          <w:gridAfter w:val="1"/>
          <w:wAfter w:w="16" w:type="dxa"/>
          <w:trHeight w:val="28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EBCA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6C7B5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6E91" w14:textId="1FB4CF05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746A" w14:textId="31C5A7EC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C1C6" w14:textId="50002CDB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BCC4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A483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125A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DB97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01FB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B0A8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E80D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F8E5" w14:textId="7DFD96E6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FEB9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7B8" w14:paraId="453BCF10" w14:textId="7F92D5D2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013D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3F800" w14:textId="01560361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 fal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518E" w14:textId="5672F0CF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Sep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B0F8" w14:textId="33C0C4ED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yne</w:t>
            </w:r>
            <w:r w:rsidRPr="003F7D77">
              <w:rPr>
                <w:rFonts w:ascii="Times New Roman" w:hAnsi="Times New Roman"/>
                <w:sz w:val="24"/>
                <w:szCs w:val="24"/>
              </w:rPr>
              <w:t xml:space="preserve"> (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E1A6" w14:textId="1B92950F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3.171257,-77.0777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890E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9935" w14:textId="46759404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45CB" w14:textId="27BC3DAA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57C8" w14:textId="7B965EEC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8818" w14:textId="52C47E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E4E6" w14:textId="57348973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0A34" w14:textId="39842F22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1FC7" w14:textId="12DCDCD1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D898" w14:textId="1F10FDB3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E07B8" w14:paraId="20D868C9" w14:textId="107F0A13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7461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17581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5F5E" w14:textId="128D0B5F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Sep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607B" w14:textId="218CAE24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Yates (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2586" w14:textId="54642BBD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2.712856,-77.1941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7387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C076" w14:textId="65B14444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2E1C" w14:textId="5C94CC1A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A757" w14:textId="5366F4C2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6CCD" w14:textId="2FC8A539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D727" w14:textId="3F774104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0B8F" w14:textId="69E18767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D579" w14:textId="08644349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3FFC" w14:textId="0C147049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E07B8" w14:paraId="36F9061B" w14:textId="754D9284" w:rsidTr="00BE07B8">
        <w:trPr>
          <w:gridAfter w:val="1"/>
          <w:wAfter w:w="16" w:type="dxa"/>
          <w:trHeight w:val="518"/>
        </w:trPr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EFF3A60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A3FA75" w14:textId="77777777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06F2F3F" w14:textId="47F9EAA4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Sep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744A79" w14:textId="6A604CF1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Orleans (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59BB7A" w14:textId="6D2B0B33" w:rsidR="00C15639" w:rsidRPr="003F7D77" w:rsidRDefault="00C15639" w:rsidP="00FE7BCA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D77">
              <w:rPr>
                <w:rFonts w:ascii="Times New Roman" w:hAnsi="Times New Roman"/>
                <w:sz w:val="24"/>
                <w:szCs w:val="24"/>
              </w:rPr>
              <w:t>43.138745,-78.12652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97A2804" w14:textId="77777777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E5DDC1F" w14:textId="4CC5BDC1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1D273B9" w14:textId="590D6FC6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1AE2740" w14:textId="7385F6E3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2467B8" w14:textId="755D5B3F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ABC16D" w14:textId="19827899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CF4BED" w14:textId="07244949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283EAC" w14:textId="10A61DBB" w:rsidR="00C15639" w:rsidRPr="000334C0" w:rsidRDefault="00C15639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BFAC86A" w14:textId="161C21CE" w:rsidR="00C15639" w:rsidRDefault="00701B9F" w:rsidP="00C1563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4FEB3638" w14:textId="77777777" w:rsidR="000334C0" w:rsidRDefault="000334C0" w:rsidP="008A414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334C0" w:rsidSect="006F48F6">
      <w:headerReference w:type="default" r:id="rId9"/>
      <w:pgSz w:w="15840" w:h="12240" w:orient="landscape"/>
      <w:pgMar w:top="1440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47C3A" w14:textId="77777777" w:rsidR="00E07DE9" w:rsidRDefault="00E07DE9" w:rsidP="003009A9">
      <w:pPr>
        <w:spacing w:after="0" w:line="240" w:lineRule="auto"/>
      </w:pPr>
      <w:r>
        <w:separator/>
      </w:r>
    </w:p>
  </w:endnote>
  <w:endnote w:type="continuationSeparator" w:id="0">
    <w:p w14:paraId="336785E6" w14:textId="77777777" w:rsidR="00E07DE9" w:rsidRDefault="00E07DE9" w:rsidP="00300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News Gothic Std"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7023B" w14:textId="77777777" w:rsidR="00E07DE9" w:rsidRDefault="00E07DE9" w:rsidP="003009A9">
      <w:pPr>
        <w:spacing w:after="0" w:line="240" w:lineRule="auto"/>
      </w:pPr>
      <w:r>
        <w:separator/>
      </w:r>
    </w:p>
  </w:footnote>
  <w:footnote w:type="continuationSeparator" w:id="0">
    <w:p w14:paraId="6E0098E4" w14:textId="77777777" w:rsidR="00E07DE9" w:rsidRDefault="00E07DE9" w:rsidP="003009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DFCBFE" w14:textId="5C53C38D" w:rsidR="002326F4" w:rsidRPr="004100BC" w:rsidRDefault="002326F4">
    <w:pPr>
      <w:pStyle w:val="Header"/>
      <w:jc w:val="right"/>
      <w:rPr>
        <w:rFonts w:ascii="Times New Roman" w:hAnsi="Times New Roman"/>
        <w:sz w:val="24"/>
        <w:szCs w:val="24"/>
      </w:rPr>
    </w:pPr>
  </w:p>
  <w:p w14:paraId="36D25F89" w14:textId="22209423" w:rsidR="002326F4" w:rsidRDefault="002326F4" w:rsidP="00AF4C7B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63B83"/>
    <w:multiLevelType w:val="hybridMultilevel"/>
    <w:tmpl w:val="EAD47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D93466"/>
    <w:multiLevelType w:val="hybridMultilevel"/>
    <w:tmpl w:val="D250EBA2"/>
    <w:lvl w:ilvl="0" w:tplc="23BE8E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D215F3"/>
    <w:multiLevelType w:val="hybridMultilevel"/>
    <w:tmpl w:val="BF5CA79A"/>
    <w:lvl w:ilvl="0" w:tplc="78CCA3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877D34"/>
    <w:multiLevelType w:val="hybridMultilevel"/>
    <w:tmpl w:val="AED24546"/>
    <w:lvl w:ilvl="0" w:tplc="CC3A5C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6404226"/>
    <w:multiLevelType w:val="hybridMultilevel"/>
    <w:tmpl w:val="409AD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3400C3"/>
    <w:multiLevelType w:val="hybridMultilevel"/>
    <w:tmpl w:val="C0B8DFF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6">
    <w:nsid w:val="4F6F220B"/>
    <w:multiLevelType w:val="hybridMultilevel"/>
    <w:tmpl w:val="B7B054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1AA2399"/>
    <w:multiLevelType w:val="hybridMultilevel"/>
    <w:tmpl w:val="0C8EF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E8767D"/>
    <w:multiLevelType w:val="hybridMultilevel"/>
    <w:tmpl w:val="B1AE002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3"/>
  </w:num>
  <w:num w:numId="5">
    <w:abstractNumId w:val="2"/>
  </w:num>
  <w:num w:numId="6">
    <w:abstractNumId w:val="1"/>
  </w:num>
  <w:num w:numId="7">
    <w:abstractNumId w:val="6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E16"/>
    <w:rsid w:val="000027B1"/>
    <w:rsid w:val="00005B28"/>
    <w:rsid w:val="00006B57"/>
    <w:rsid w:val="000111C3"/>
    <w:rsid w:val="000126CA"/>
    <w:rsid w:val="000170FA"/>
    <w:rsid w:val="0002027C"/>
    <w:rsid w:val="000213F1"/>
    <w:rsid w:val="00021F81"/>
    <w:rsid w:val="0002206F"/>
    <w:rsid w:val="00026352"/>
    <w:rsid w:val="00026B6B"/>
    <w:rsid w:val="00032802"/>
    <w:rsid w:val="000334C0"/>
    <w:rsid w:val="0003396A"/>
    <w:rsid w:val="0003498C"/>
    <w:rsid w:val="00036650"/>
    <w:rsid w:val="00040CC2"/>
    <w:rsid w:val="000447F8"/>
    <w:rsid w:val="00046711"/>
    <w:rsid w:val="000500C5"/>
    <w:rsid w:val="00051734"/>
    <w:rsid w:val="00051D93"/>
    <w:rsid w:val="00053E42"/>
    <w:rsid w:val="000550C5"/>
    <w:rsid w:val="00056FA8"/>
    <w:rsid w:val="00062D26"/>
    <w:rsid w:val="00062D6F"/>
    <w:rsid w:val="00066A6C"/>
    <w:rsid w:val="00066CEC"/>
    <w:rsid w:val="00067BDA"/>
    <w:rsid w:val="00073DBF"/>
    <w:rsid w:val="0007728E"/>
    <w:rsid w:val="0007793C"/>
    <w:rsid w:val="00080BA7"/>
    <w:rsid w:val="00081A27"/>
    <w:rsid w:val="00084E22"/>
    <w:rsid w:val="000862CB"/>
    <w:rsid w:val="00091794"/>
    <w:rsid w:val="00093002"/>
    <w:rsid w:val="00094F3C"/>
    <w:rsid w:val="000957EA"/>
    <w:rsid w:val="000A4BFD"/>
    <w:rsid w:val="000B04ED"/>
    <w:rsid w:val="000B203F"/>
    <w:rsid w:val="000B3B96"/>
    <w:rsid w:val="000B5063"/>
    <w:rsid w:val="000B574F"/>
    <w:rsid w:val="000B7E53"/>
    <w:rsid w:val="000C1957"/>
    <w:rsid w:val="000C262A"/>
    <w:rsid w:val="000C60E6"/>
    <w:rsid w:val="000C6500"/>
    <w:rsid w:val="000D0637"/>
    <w:rsid w:val="000D2E07"/>
    <w:rsid w:val="000D5729"/>
    <w:rsid w:val="000E3034"/>
    <w:rsid w:val="000E3CB8"/>
    <w:rsid w:val="000E7254"/>
    <w:rsid w:val="000F3839"/>
    <w:rsid w:val="000F6056"/>
    <w:rsid w:val="000F6C2F"/>
    <w:rsid w:val="001012E2"/>
    <w:rsid w:val="001021D6"/>
    <w:rsid w:val="00110E5D"/>
    <w:rsid w:val="00111499"/>
    <w:rsid w:val="001162D6"/>
    <w:rsid w:val="00116F1E"/>
    <w:rsid w:val="00122EAF"/>
    <w:rsid w:val="0012400B"/>
    <w:rsid w:val="00126012"/>
    <w:rsid w:val="001316F3"/>
    <w:rsid w:val="00137248"/>
    <w:rsid w:val="0013738D"/>
    <w:rsid w:val="00140AAE"/>
    <w:rsid w:val="00141ABA"/>
    <w:rsid w:val="00142A6B"/>
    <w:rsid w:val="00142B57"/>
    <w:rsid w:val="00147306"/>
    <w:rsid w:val="001502A8"/>
    <w:rsid w:val="0015068B"/>
    <w:rsid w:val="0015385A"/>
    <w:rsid w:val="00154714"/>
    <w:rsid w:val="00157DE1"/>
    <w:rsid w:val="00160909"/>
    <w:rsid w:val="001611CF"/>
    <w:rsid w:val="00161EFC"/>
    <w:rsid w:val="00163035"/>
    <w:rsid w:val="00164061"/>
    <w:rsid w:val="00167818"/>
    <w:rsid w:val="00174214"/>
    <w:rsid w:val="001800F2"/>
    <w:rsid w:val="00180B68"/>
    <w:rsid w:val="00183293"/>
    <w:rsid w:val="0018461F"/>
    <w:rsid w:val="0018644A"/>
    <w:rsid w:val="0018699C"/>
    <w:rsid w:val="00187C6D"/>
    <w:rsid w:val="00192E38"/>
    <w:rsid w:val="001943C9"/>
    <w:rsid w:val="001A0356"/>
    <w:rsid w:val="001A2A27"/>
    <w:rsid w:val="001A2E52"/>
    <w:rsid w:val="001A3BD3"/>
    <w:rsid w:val="001A51ED"/>
    <w:rsid w:val="001A5650"/>
    <w:rsid w:val="001A6321"/>
    <w:rsid w:val="001A7A11"/>
    <w:rsid w:val="001B688F"/>
    <w:rsid w:val="001B75EF"/>
    <w:rsid w:val="001C2E81"/>
    <w:rsid w:val="001C2F6A"/>
    <w:rsid w:val="001C31FF"/>
    <w:rsid w:val="001C4190"/>
    <w:rsid w:val="001C4441"/>
    <w:rsid w:val="001D1590"/>
    <w:rsid w:val="001D196E"/>
    <w:rsid w:val="001D49D6"/>
    <w:rsid w:val="001D5B20"/>
    <w:rsid w:val="001D710F"/>
    <w:rsid w:val="001D71B2"/>
    <w:rsid w:val="001D778B"/>
    <w:rsid w:val="001E270C"/>
    <w:rsid w:val="001E3DD0"/>
    <w:rsid w:val="001E530A"/>
    <w:rsid w:val="001E7116"/>
    <w:rsid w:val="001F21F8"/>
    <w:rsid w:val="001F247D"/>
    <w:rsid w:val="001F2A23"/>
    <w:rsid w:val="001F5B17"/>
    <w:rsid w:val="001F63F0"/>
    <w:rsid w:val="001F6A4C"/>
    <w:rsid w:val="001F7ED4"/>
    <w:rsid w:val="00202921"/>
    <w:rsid w:val="002062D8"/>
    <w:rsid w:val="00207176"/>
    <w:rsid w:val="002123BB"/>
    <w:rsid w:val="00212931"/>
    <w:rsid w:val="00215DBD"/>
    <w:rsid w:val="00217F92"/>
    <w:rsid w:val="00220B92"/>
    <w:rsid w:val="002223A3"/>
    <w:rsid w:val="00224C64"/>
    <w:rsid w:val="00225AFB"/>
    <w:rsid w:val="002271FA"/>
    <w:rsid w:val="002326F4"/>
    <w:rsid w:val="002330F2"/>
    <w:rsid w:val="00233206"/>
    <w:rsid w:val="00234ABB"/>
    <w:rsid w:val="00242029"/>
    <w:rsid w:val="0024305E"/>
    <w:rsid w:val="00252729"/>
    <w:rsid w:val="00253F28"/>
    <w:rsid w:val="00254F41"/>
    <w:rsid w:val="00255E82"/>
    <w:rsid w:val="0026011C"/>
    <w:rsid w:val="002619F6"/>
    <w:rsid w:val="002625C4"/>
    <w:rsid w:val="002648F1"/>
    <w:rsid w:val="002665E8"/>
    <w:rsid w:val="00276274"/>
    <w:rsid w:val="00276FEE"/>
    <w:rsid w:val="00280CAF"/>
    <w:rsid w:val="00281294"/>
    <w:rsid w:val="0028198D"/>
    <w:rsid w:val="00281BCA"/>
    <w:rsid w:val="00287B4A"/>
    <w:rsid w:val="00291920"/>
    <w:rsid w:val="00291A32"/>
    <w:rsid w:val="00294210"/>
    <w:rsid w:val="002946E2"/>
    <w:rsid w:val="00294990"/>
    <w:rsid w:val="002950ED"/>
    <w:rsid w:val="002A0A91"/>
    <w:rsid w:val="002A2428"/>
    <w:rsid w:val="002A29C9"/>
    <w:rsid w:val="002A2B46"/>
    <w:rsid w:val="002A32F4"/>
    <w:rsid w:val="002A3FF2"/>
    <w:rsid w:val="002A5EF1"/>
    <w:rsid w:val="002A7FF5"/>
    <w:rsid w:val="002B4B9D"/>
    <w:rsid w:val="002B52A5"/>
    <w:rsid w:val="002B559A"/>
    <w:rsid w:val="002D0253"/>
    <w:rsid w:val="002D209A"/>
    <w:rsid w:val="002D2D1B"/>
    <w:rsid w:val="002D4A04"/>
    <w:rsid w:val="002D5676"/>
    <w:rsid w:val="002D6981"/>
    <w:rsid w:val="002E2317"/>
    <w:rsid w:val="002E2E89"/>
    <w:rsid w:val="002E391A"/>
    <w:rsid w:val="002E449B"/>
    <w:rsid w:val="002E5856"/>
    <w:rsid w:val="002E58D9"/>
    <w:rsid w:val="002E60F1"/>
    <w:rsid w:val="002E71E2"/>
    <w:rsid w:val="002F17AC"/>
    <w:rsid w:val="002F47C0"/>
    <w:rsid w:val="002F6882"/>
    <w:rsid w:val="00300063"/>
    <w:rsid w:val="003004E0"/>
    <w:rsid w:val="003009A9"/>
    <w:rsid w:val="003016B4"/>
    <w:rsid w:val="0030284C"/>
    <w:rsid w:val="003064CE"/>
    <w:rsid w:val="00311377"/>
    <w:rsid w:val="00311712"/>
    <w:rsid w:val="003139E3"/>
    <w:rsid w:val="00315DCA"/>
    <w:rsid w:val="0031665C"/>
    <w:rsid w:val="0032181E"/>
    <w:rsid w:val="00321A9C"/>
    <w:rsid w:val="00321B7D"/>
    <w:rsid w:val="003231EB"/>
    <w:rsid w:val="00327FCC"/>
    <w:rsid w:val="00330C79"/>
    <w:rsid w:val="00331CD1"/>
    <w:rsid w:val="00335FCC"/>
    <w:rsid w:val="003430A8"/>
    <w:rsid w:val="00343667"/>
    <w:rsid w:val="00343D87"/>
    <w:rsid w:val="00351679"/>
    <w:rsid w:val="00352044"/>
    <w:rsid w:val="003532EA"/>
    <w:rsid w:val="00357CEC"/>
    <w:rsid w:val="00357FF7"/>
    <w:rsid w:val="003606A7"/>
    <w:rsid w:val="003654FA"/>
    <w:rsid w:val="0037148C"/>
    <w:rsid w:val="00372DF7"/>
    <w:rsid w:val="00374A5C"/>
    <w:rsid w:val="00375FD6"/>
    <w:rsid w:val="003761AB"/>
    <w:rsid w:val="00384066"/>
    <w:rsid w:val="00385F3B"/>
    <w:rsid w:val="003861E9"/>
    <w:rsid w:val="00392DCD"/>
    <w:rsid w:val="00394064"/>
    <w:rsid w:val="0039546F"/>
    <w:rsid w:val="003A050B"/>
    <w:rsid w:val="003A13D4"/>
    <w:rsid w:val="003A4460"/>
    <w:rsid w:val="003A7B4D"/>
    <w:rsid w:val="003A7C86"/>
    <w:rsid w:val="003B03AA"/>
    <w:rsid w:val="003B1E07"/>
    <w:rsid w:val="003B1E2C"/>
    <w:rsid w:val="003B4B95"/>
    <w:rsid w:val="003B622F"/>
    <w:rsid w:val="003C264B"/>
    <w:rsid w:val="003C309B"/>
    <w:rsid w:val="003C52DF"/>
    <w:rsid w:val="003C6FD2"/>
    <w:rsid w:val="003D036B"/>
    <w:rsid w:val="003D2065"/>
    <w:rsid w:val="003E0B5B"/>
    <w:rsid w:val="003E6594"/>
    <w:rsid w:val="003F38A8"/>
    <w:rsid w:val="003F6015"/>
    <w:rsid w:val="003F7575"/>
    <w:rsid w:val="003F7D77"/>
    <w:rsid w:val="00401989"/>
    <w:rsid w:val="004031BE"/>
    <w:rsid w:val="004038F7"/>
    <w:rsid w:val="0040410F"/>
    <w:rsid w:val="00405BEF"/>
    <w:rsid w:val="0040657E"/>
    <w:rsid w:val="004100BC"/>
    <w:rsid w:val="00414D75"/>
    <w:rsid w:val="00415AAA"/>
    <w:rsid w:val="0042070F"/>
    <w:rsid w:val="00427F64"/>
    <w:rsid w:val="004300EA"/>
    <w:rsid w:val="004344B1"/>
    <w:rsid w:val="00436411"/>
    <w:rsid w:val="00437A18"/>
    <w:rsid w:val="00443606"/>
    <w:rsid w:val="00444224"/>
    <w:rsid w:val="00444E96"/>
    <w:rsid w:val="0044644B"/>
    <w:rsid w:val="00446765"/>
    <w:rsid w:val="00447461"/>
    <w:rsid w:val="004513F1"/>
    <w:rsid w:val="0045238B"/>
    <w:rsid w:val="0045398A"/>
    <w:rsid w:val="00454150"/>
    <w:rsid w:val="0045445A"/>
    <w:rsid w:val="00454D0D"/>
    <w:rsid w:val="0045739A"/>
    <w:rsid w:val="00461714"/>
    <w:rsid w:val="00461980"/>
    <w:rsid w:val="00462385"/>
    <w:rsid w:val="00465AB7"/>
    <w:rsid w:val="0047533E"/>
    <w:rsid w:val="00477362"/>
    <w:rsid w:val="00480A59"/>
    <w:rsid w:val="00484561"/>
    <w:rsid w:val="0048518B"/>
    <w:rsid w:val="0048636F"/>
    <w:rsid w:val="00487A46"/>
    <w:rsid w:val="00491DE3"/>
    <w:rsid w:val="00492366"/>
    <w:rsid w:val="004979BA"/>
    <w:rsid w:val="004A02F6"/>
    <w:rsid w:val="004A276C"/>
    <w:rsid w:val="004A6D32"/>
    <w:rsid w:val="004B1272"/>
    <w:rsid w:val="004B2007"/>
    <w:rsid w:val="004B4979"/>
    <w:rsid w:val="004B4F31"/>
    <w:rsid w:val="004B4F74"/>
    <w:rsid w:val="004C152C"/>
    <w:rsid w:val="004C18E5"/>
    <w:rsid w:val="004C4D09"/>
    <w:rsid w:val="004C5434"/>
    <w:rsid w:val="004C6794"/>
    <w:rsid w:val="004D30A0"/>
    <w:rsid w:val="004D3513"/>
    <w:rsid w:val="004D6152"/>
    <w:rsid w:val="004D7ABE"/>
    <w:rsid w:val="004E07F0"/>
    <w:rsid w:val="004E4540"/>
    <w:rsid w:val="004E6943"/>
    <w:rsid w:val="004F4E62"/>
    <w:rsid w:val="004F5656"/>
    <w:rsid w:val="004F6F0D"/>
    <w:rsid w:val="00501331"/>
    <w:rsid w:val="005013B4"/>
    <w:rsid w:val="00503E0A"/>
    <w:rsid w:val="005115A8"/>
    <w:rsid w:val="005135CC"/>
    <w:rsid w:val="00513C53"/>
    <w:rsid w:val="00514062"/>
    <w:rsid w:val="00514F35"/>
    <w:rsid w:val="00522189"/>
    <w:rsid w:val="00523CDF"/>
    <w:rsid w:val="00533407"/>
    <w:rsid w:val="00535613"/>
    <w:rsid w:val="00537907"/>
    <w:rsid w:val="00543367"/>
    <w:rsid w:val="00545DA8"/>
    <w:rsid w:val="00550C1A"/>
    <w:rsid w:val="00550FB5"/>
    <w:rsid w:val="005533ED"/>
    <w:rsid w:val="00553736"/>
    <w:rsid w:val="00553ECA"/>
    <w:rsid w:val="0055461B"/>
    <w:rsid w:val="00555BFE"/>
    <w:rsid w:val="0056277A"/>
    <w:rsid w:val="005652DA"/>
    <w:rsid w:val="00566CB6"/>
    <w:rsid w:val="00567E45"/>
    <w:rsid w:val="00573F42"/>
    <w:rsid w:val="00574BBC"/>
    <w:rsid w:val="005755B9"/>
    <w:rsid w:val="005756C6"/>
    <w:rsid w:val="0057570C"/>
    <w:rsid w:val="005760F1"/>
    <w:rsid w:val="00585CDB"/>
    <w:rsid w:val="00591025"/>
    <w:rsid w:val="005955AC"/>
    <w:rsid w:val="005A2631"/>
    <w:rsid w:val="005A4860"/>
    <w:rsid w:val="005A7556"/>
    <w:rsid w:val="005A7601"/>
    <w:rsid w:val="005B11C2"/>
    <w:rsid w:val="005B163B"/>
    <w:rsid w:val="005B7053"/>
    <w:rsid w:val="005C024F"/>
    <w:rsid w:val="005C03F0"/>
    <w:rsid w:val="005C08FA"/>
    <w:rsid w:val="005C3B1A"/>
    <w:rsid w:val="005C5531"/>
    <w:rsid w:val="005C7CD1"/>
    <w:rsid w:val="005D1D28"/>
    <w:rsid w:val="005D4185"/>
    <w:rsid w:val="005D6B63"/>
    <w:rsid w:val="005E2A23"/>
    <w:rsid w:val="005E2F87"/>
    <w:rsid w:val="005E6DDE"/>
    <w:rsid w:val="005E6E1C"/>
    <w:rsid w:val="005F0648"/>
    <w:rsid w:val="005F0C87"/>
    <w:rsid w:val="005F0EBB"/>
    <w:rsid w:val="005F283B"/>
    <w:rsid w:val="005F4400"/>
    <w:rsid w:val="006001E0"/>
    <w:rsid w:val="00605F4A"/>
    <w:rsid w:val="00610232"/>
    <w:rsid w:val="006111A9"/>
    <w:rsid w:val="00616DA5"/>
    <w:rsid w:val="0062161D"/>
    <w:rsid w:val="00622570"/>
    <w:rsid w:val="00622991"/>
    <w:rsid w:val="00622AE3"/>
    <w:rsid w:val="00624BD2"/>
    <w:rsid w:val="00625261"/>
    <w:rsid w:val="0062578D"/>
    <w:rsid w:val="00625902"/>
    <w:rsid w:val="00627D35"/>
    <w:rsid w:val="00627FE1"/>
    <w:rsid w:val="00630558"/>
    <w:rsid w:val="006318B5"/>
    <w:rsid w:val="00634130"/>
    <w:rsid w:val="006372E5"/>
    <w:rsid w:val="00641CFD"/>
    <w:rsid w:val="0064250E"/>
    <w:rsid w:val="00646010"/>
    <w:rsid w:val="0065062F"/>
    <w:rsid w:val="00652121"/>
    <w:rsid w:val="00652B5B"/>
    <w:rsid w:val="00653003"/>
    <w:rsid w:val="00655481"/>
    <w:rsid w:val="00657384"/>
    <w:rsid w:val="0065739F"/>
    <w:rsid w:val="00660091"/>
    <w:rsid w:val="00660288"/>
    <w:rsid w:val="00661B79"/>
    <w:rsid w:val="00661CD0"/>
    <w:rsid w:val="0066321A"/>
    <w:rsid w:val="00663C5B"/>
    <w:rsid w:val="0066443E"/>
    <w:rsid w:val="00665AC8"/>
    <w:rsid w:val="006662F6"/>
    <w:rsid w:val="00667326"/>
    <w:rsid w:val="006676A4"/>
    <w:rsid w:val="0067169D"/>
    <w:rsid w:val="00671D2B"/>
    <w:rsid w:val="006766F4"/>
    <w:rsid w:val="00680DEB"/>
    <w:rsid w:val="006814F4"/>
    <w:rsid w:val="00683952"/>
    <w:rsid w:val="00686C96"/>
    <w:rsid w:val="00687DA3"/>
    <w:rsid w:val="00690759"/>
    <w:rsid w:val="0069180E"/>
    <w:rsid w:val="006924FB"/>
    <w:rsid w:val="00692A69"/>
    <w:rsid w:val="00696030"/>
    <w:rsid w:val="006963FA"/>
    <w:rsid w:val="006A11F5"/>
    <w:rsid w:val="006A1E09"/>
    <w:rsid w:val="006A581A"/>
    <w:rsid w:val="006A6646"/>
    <w:rsid w:val="006A710C"/>
    <w:rsid w:val="006A7754"/>
    <w:rsid w:val="006B0374"/>
    <w:rsid w:val="006B07EB"/>
    <w:rsid w:val="006B2D9A"/>
    <w:rsid w:val="006B470A"/>
    <w:rsid w:val="006B5557"/>
    <w:rsid w:val="006B7B88"/>
    <w:rsid w:val="006C05B5"/>
    <w:rsid w:val="006C5890"/>
    <w:rsid w:val="006D25B6"/>
    <w:rsid w:val="006D3C62"/>
    <w:rsid w:val="006D3C7A"/>
    <w:rsid w:val="006D5A75"/>
    <w:rsid w:val="006E1AA2"/>
    <w:rsid w:val="006E2216"/>
    <w:rsid w:val="006E2B1D"/>
    <w:rsid w:val="006E3995"/>
    <w:rsid w:val="006E425D"/>
    <w:rsid w:val="006E4F85"/>
    <w:rsid w:val="006F31A7"/>
    <w:rsid w:val="006F451E"/>
    <w:rsid w:val="006F48F6"/>
    <w:rsid w:val="006F6014"/>
    <w:rsid w:val="006F684E"/>
    <w:rsid w:val="006F7A18"/>
    <w:rsid w:val="00701727"/>
    <w:rsid w:val="00701B9F"/>
    <w:rsid w:val="00702088"/>
    <w:rsid w:val="0070597E"/>
    <w:rsid w:val="0070620C"/>
    <w:rsid w:val="00706E90"/>
    <w:rsid w:val="00712A2A"/>
    <w:rsid w:val="00714D39"/>
    <w:rsid w:val="00720E89"/>
    <w:rsid w:val="00721CE4"/>
    <w:rsid w:val="0072375F"/>
    <w:rsid w:val="00724E64"/>
    <w:rsid w:val="00726BA4"/>
    <w:rsid w:val="00727855"/>
    <w:rsid w:val="00727BB9"/>
    <w:rsid w:val="00732133"/>
    <w:rsid w:val="007326D6"/>
    <w:rsid w:val="0073443D"/>
    <w:rsid w:val="007427A5"/>
    <w:rsid w:val="00742DB7"/>
    <w:rsid w:val="00743FD7"/>
    <w:rsid w:val="00744025"/>
    <w:rsid w:val="00745897"/>
    <w:rsid w:val="007460F2"/>
    <w:rsid w:val="00750F8E"/>
    <w:rsid w:val="0075102E"/>
    <w:rsid w:val="0075266E"/>
    <w:rsid w:val="00752A33"/>
    <w:rsid w:val="007537F0"/>
    <w:rsid w:val="007540BC"/>
    <w:rsid w:val="00755F5C"/>
    <w:rsid w:val="007566AF"/>
    <w:rsid w:val="007566C4"/>
    <w:rsid w:val="00757627"/>
    <w:rsid w:val="00760126"/>
    <w:rsid w:val="00760B00"/>
    <w:rsid w:val="00762287"/>
    <w:rsid w:val="00770201"/>
    <w:rsid w:val="00770763"/>
    <w:rsid w:val="00772D38"/>
    <w:rsid w:val="0077339C"/>
    <w:rsid w:val="00773876"/>
    <w:rsid w:val="00773F99"/>
    <w:rsid w:val="00774AE6"/>
    <w:rsid w:val="0077548C"/>
    <w:rsid w:val="00775C7B"/>
    <w:rsid w:val="0077675D"/>
    <w:rsid w:val="007768AD"/>
    <w:rsid w:val="00777C25"/>
    <w:rsid w:val="00780467"/>
    <w:rsid w:val="007804E7"/>
    <w:rsid w:val="0078204B"/>
    <w:rsid w:val="007838DB"/>
    <w:rsid w:val="00785314"/>
    <w:rsid w:val="0078585B"/>
    <w:rsid w:val="007862E3"/>
    <w:rsid w:val="00790B73"/>
    <w:rsid w:val="00791D25"/>
    <w:rsid w:val="007959D7"/>
    <w:rsid w:val="007A0533"/>
    <w:rsid w:val="007A34A2"/>
    <w:rsid w:val="007B2695"/>
    <w:rsid w:val="007B5741"/>
    <w:rsid w:val="007B6440"/>
    <w:rsid w:val="007B6FD4"/>
    <w:rsid w:val="007C0B56"/>
    <w:rsid w:val="007C3778"/>
    <w:rsid w:val="007C4B7E"/>
    <w:rsid w:val="007C6798"/>
    <w:rsid w:val="007C6FB4"/>
    <w:rsid w:val="007D25A8"/>
    <w:rsid w:val="007D4B7E"/>
    <w:rsid w:val="007D6518"/>
    <w:rsid w:val="007D74DA"/>
    <w:rsid w:val="007D79F3"/>
    <w:rsid w:val="007D7E86"/>
    <w:rsid w:val="007E089B"/>
    <w:rsid w:val="007E0B44"/>
    <w:rsid w:val="007E0F8A"/>
    <w:rsid w:val="007E14DF"/>
    <w:rsid w:val="007E3A99"/>
    <w:rsid w:val="007E743D"/>
    <w:rsid w:val="007E79ED"/>
    <w:rsid w:val="007F3764"/>
    <w:rsid w:val="007F50FB"/>
    <w:rsid w:val="007F52BA"/>
    <w:rsid w:val="007F6833"/>
    <w:rsid w:val="007F6844"/>
    <w:rsid w:val="008030EA"/>
    <w:rsid w:val="00803A89"/>
    <w:rsid w:val="00804EF9"/>
    <w:rsid w:val="00805D5A"/>
    <w:rsid w:val="00807DC3"/>
    <w:rsid w:val="008106B1"/>
    <w:rsid w:val="0081292D"/>
    <w:rsid w:val="008163D4"/>
    <w:rsid w:val="00816E5D"/>
    <w:rsid w:val="00817595"/>
    <w:rsid w:val="0082336C"/>
    <w:rsid w:val="008259A1"/>
    <w:rsid w:val="00826C14"/>
    <w:rsid w:val="00830789"/>
    <w:rsid w:val="008307A0"/>
    <w:rsid w:val="00833F1A"/>
    <w:rsid w:val="00836E42"/>
    <w:rsid w:val="00837597"/>
    <w:rsid w:val="00837BE1"/>
    <w:rsid w:val="00843EB7"/>
    <w:rsid w:val="00846196"/>
    <w:rsid w:val="00854798"/>
    <w:rsid w:val="00856C6E"/>
    <w:rsid w:val="008572D1"/>
    <w:rsid w:val="008633B8"/>
    <w:rsid w:val="00864D94"/>
    <w:rsid w:val="0087009D"/>
    <w:rsid w:val="0087533C"/>
    <w:rsid w:val="00875A71"/>
    <w:rsid w:val="008766F7"/>
    <w:rsid w:val="00877379"/>
    <w:rsid w:val="00882783"/>
    <w:rsid w:val="00883A95"/>
    <w:rsid w:val="00890CA6"/>
    <w:rsid w:val="0089200A"/>
    <w:rsid w:val="008A0CFD"/>
    <w:rsid w:val="008A0E4B"/>
    <w:rsid w:val="008A1DAA"/>
    <w:rsid w:val="008A414B"/>
    <w:rsid w:val="008B1463"/>
    <w:rsid w:val="008B21D1"/>
    <w:rsid w:val="008B4806"/>
    <w:rsid w:val="008B67CC"/>
    <w:rsid w:val="008C1E2E"/>
    <w:rsid w:val="008C20CA"/>
    <w:rsid w:val="008D15D6"/>
    <w:rsid w:val="008D36E6"/>
    <w:rsid w:val="008D513A"/>
    <w:rsid w:val="008E22D1"/>
    <w:rsid w:val="008E4044"/>
    <w:rsid w:val="008E43AC"/>
    <w:rsid w:val="008E520C"/>
    <w:rsid w:val="008E5FC4"/>
    <w:rsid w:val="008F1EB8"/>
    <w:rsid w:val="008F23BB"/>
    <w:rsid w:val="008F5693"/>
    <w:rsid w:val="008F584B"/>
    <w:rsid w:val="00902DAC"/>
    <w:rsid w:val="00904A4A"/>
    <w:rsid w:val="00906864"/>
    <w:rsid w:val="00907E82"/>
    <w:rsid w:val="00911420"/>
    <w:rsid w:val="009144D1"/>
    <w:rsid w:val="00914F1D"/>
    <w:rsid w:val="00915332"/>
    <w:rsid w:val="00916FAF"/>
    <w:rsid w:val="00921C12"/>
    <w:rsid w:val="00922DEC"/>
    <w:rsid w:val="00927AEF"/>
    <w:rsid w:val="0093148A"/>
    <w:rsid w:val="009320D6"/>
    <w:rsid w:val="0093215F"/>
    <w:rsid w:val="00933306"/>
    <w:rsid w:val="00933DDA"/>
    <w:rsid w:val="0093496F"/>
    <w:rsid w:val="00937943"/>
    <w:rsid w:val="009477BF"/>
    <w:rsid w:val="0094795A"/>
    <w:rsid w:val="009501C3"/>
    <w:rsid w:val="0095054D"/>
    <w:rsid w:val="009514A2"/>
    <w:rsid w:val="00952873"/>
    <w:rsid w:val="00952927"/>
    <w:rsid w:val="0095397B"/>
    <w:rsid w:val="00955F6E"/>
    <w:rsid w:val="009602B8"/>
    <w:rsid w:val="00960D7E"/>
    <w:rsid w:val="00961145"/>
    <w:rsid w:val="00961194"/>
    <w:rsid w:val="0096187C"/>
    <w:rsid w:val="00961C54"/>
    <w:rsid w:val="00964B61"/>
    <w:rsid w:val="00964F1B"/>
    <w:rsid w:val="00966163"/>
    <w:rsid w:val="00967578"/>
    <w:rsid w:val="009677F4"/>
    <w:rsid w:val="00971530"/>
    <w:rsid w:val="00974357"/>
    <w:rsid w:val="009753E3"/>
    <w:rsid w:val="00975D8E"/>
    <w:rsid w:val="0098081B"/>
    <w:rsid w:val="009823A8"/>
    <w:rsid w:val="00984DE4"/>
    <w:rsid w:val="00991D6E"/>
    <w:rsid w:val="00992A12"/>
    <w:rsid w:val="00992B7F"/>
    <w:rsid w:val="0099597B"/>
    <w:rsid w:val="00997E8C"/>
    <w:rsid w:val="009A0E75"/>
    <w:rsid w:val="009A7323"/>
    <w:rsid w:val="009B0F3E"/>
    <w:rsid w:val="009B1DC7"/>
    <w:rsid w:val="009B2DE1"/>
    <w:rsid w:val="009B419F"/>
    <w:rsid w:val="009C217C"/>
    <w:rsid w:val="009C5B6E"/>
    <w:rsid w:val="009D073A"/>
    <w:rsid w:val="009D2A74"/>
    <w:rsid w:val="009D3BEE"/>
    <w:rsid w:val="009D423F"/>
    <w:rsid w:val="009D4794"/>
    <w:rsid w:val="009D5047"/>
    <w:rsid w:val="009D556B"/>
    <w:rsid w:val="009D619C"/>
    <w:rsid w:val="009E0ACF"/>
    <w:rsid w:val="009E1C2C"/>
    <w:rsid w:val="009E5E90"/>
    <w:rsid w:val="009E7299"/>
    <w:rsid w:val="009F1F9C"/>
    <w:rsid w:val="009F4F0D"/>
    <w:rsid w:val="009F5BF8"/>
    <w:rsid w:val="009F6730"/>
    <w:rsid w:val="009F6A6B"/>
    <w:rsid w:val="00A000FD"/>
    <w:rsid w:val="00A04E0B"/>
    <w:rsid w:val="00A071C2"/>
    <w:rsid w:val="00A07D33"/>
    <w:rsid w:val="00A10CD3"/>
    <w:rsid w:val="00A1105F"/>
    <w:rsid w:val="00A13F19"/>
    <w:rsid w:val="00A148E3"/>
    <w:rsid w:val="00A1597E"/>
    <w:rsid w:val="00A20CA2"/>
    <w:rsid w:val="00A22947"/>
    <w:rsid w:val="00A2401D"/>
    <w:rsid w:val="00A30A5B"/>
    <w:rsid w:val="00A31A64"/>
    <w:rsid w:val="00A33C11"/>
    <w:rsid w:val="00A34F8B"/>
    <w:rsid w:val="00A355F4"/>
    <w:rsid w:val="00A36F00"/>
    <w:rsid w:val="00A37983"/>
    <w:rsid w:val="00A41CBB"/>
    <w:rsid w:val="00A53958"/>
    <w:rsid w:val="00A553DE"/>
    <w:rsid w:val="00A55AD4"/>
    <w:rsid w:val="00A56B9C"/>
    <w:rsid w:val="00A57035"/>
    <w:rsid w:val="00A57FC0"/>
    <w:rsid w:val="00A65958"/>
    <w:rsid w:val="00A667CB"/>
    <w:rsid w:val="00A677C2"/>
    <w:rsid w:val="00A67B93"/>
    <w:rsid w:val="00A70255"/>
    <w:rsid w:val="00A70D3E"/>
    <w:rsid w:val="00A73180"/>
    <w:rsid w:val="00A736CE"/>
    <w:rsid w:val="00A74727"/>
    <w:rsid w:val="00A767E9"/>
    <w:rsid w:val="00A83CD0"/>
    <w:rsid w:val="00A842B8"/>
    <w:rsid w:val="00A85058"/>
    <w:rsid w:val="00A87960"/>
    <w:rsid w:val="00A90D84"/>
    <w:rsid w:val="00A942E2"/>
    <w:rsid w:val="00A94772"/>
    <w:rsid w:val="00A958AE"/>
    <w:rsid w:val="00A95E16"/>
    <w:rsid w:val="00AA0374"/>
    <w:rsid w:val="00AA1E88"/>
    <w:rsid w:val="00AA55CA"/>
    <w:rsid w:val="00AA6020"/>
    <w:rsid w:val="00AA78A8"/>
    <w:rsid w:val="00AB198D"/>
    <w:rsid w:val="00AB38DF"/>
    <w:rsid w:val="00AB78AC"/>
    <w:rsid w:val="00AC5A16"/>
    <w:rsid w:val="00AC7098"/>
    <w:rsid w:val="00AD29EC"/>
    <w:rsid w:val="00AD5142"/>
    <w:rsid w:val="00AD55F2"/>
    <w:rsid w:val="00AD7B54"/>
    <w:rsid w:val="00AE1D86"/>
    <w:rsid w:val="00AE26F5"/>
    <w:rsid w:val="00AE3217"/>
    <w:rsid w:val="00AE32B4"/>
    <w:rsid w:val="00AE6509"/>
    <w:rsid w:val="00AE6DDF"/>
    <w:rsid w:val="00AF168A"/>
    <w:rsid w:val="00AF19B7"/>
    <w:rsid w:val="00AF242A"/>
    <w:rsid w:val="00AF3FBF"/>
    <w:rsid w:val="00AF49E6"/>
    <w:rsid w:val="00AF4C7B"/>
    <w:rsid w:val="00B0536B"/>
    <w:rsid w:val="00B130EA"/>
    <w:rsid w:val="00B160E2"/>
    <w:rsid w:val="00B204D7"/>
    <w:rsid w:val="00B20F0F"/>
    <w:rsid w:val="00B225B8"/>
    <w:rsid w:val="00B24225"/>
    <w:rsid w:val="00B24EAF"/>
    <w:rsid w:val="00B25CC6"/>
    <w:rsid w:val="00B25FAA"/>
    <w:rsid w:val="00B26910"/>
    <w:rsid w:val="00B30AB2"/>
    <w:rsid w:val="00B31560"/>
    <w:rsid w:val="00B31EE2"/>
    <w:rsid w:val="00B32F97"/>
    <w:rsid w:val="00B3685B"/>
    <w:rsid w:val="00B3702F"/>
    <w:rsid w:val="00B37CE3"/>
    <w:rsid w:val="00B40E55"/>
    <w:rsid w:val="00B435DF"/>
    <w:rsid w:val="00B44767"/>
    <w:rsid w:val="00B46E34"/>
    <w:rsid w:val="00B5402A"/>
    <w:rsid w:val="00B54DEB"/>
    <w:rsid w:val="00B57F27"/>
    <w:rsid w:val="00B60476"/>
    <w:rsid w:val="00B60B9D"/>
    <w:rsid w:val="00B63E68"/>
    <w:rsid w:val="00B67493"/>
    <w:rsid w:val="00B67D06"/>
    <w:rsid w:val="00B67E9F"/>
    <w:rsid w:val="00B71D22"/>
    <w:rsid w:val="00B72414"/>
    <w:rsid w:val="00B817D5"/>
    <w:rsid w:val="00B838BD"/>
    <w:rsid w:val="00B83EBC"/>
    <w:rsid w:val="00B85287"/>
    <w:rsid w:val="00B8588B"/>
    <w:rsid w:val="00B906EF"/>
    <w:rsid w:val="00B91DAE"/>
    <w:rsid w:val="00B9332A"/>
    <w:rsid w:val="00BA23A8"/>
    <w:rsid w:val="00BA2E1F"/>
    <w:rsid w:val="00BA6953"/>
    <w:rsid w:val="00BA6B3C"/>
    <w:rsid w:val="00BB43ED"/>
    <w:rsid w:val="00BC5D6D"/>
    <w:rsid w:val="00BC5D8E"/>
    <w:rsid w:val="00BD17A9"/>
    <w:rsid w:val="00BD27CA"/>
    <w:rsid w:val="00BD2E90"/>
    <w:rsid w:val="00BD324E"/>
    <w:rsid w:val="00BD3853"/>
    <w:rsid w:val="00BD3868"/>
    <w:rsid w:val="00BD4799"/>
    <w:rsid w:val="00BD52E5"/>
    <w:rsid w:val="00BD7267"/>
    <w:rsid w:val="00BD76A7"/>
    <w:rsid w:val="00BE07B8"/>
    <w:rsid w:val="00BE2DA8"/>
    <w:rsid w:val="00BF0766"/>
    <w:rsid w:val="00BF11BD"/>
    <w:rsid w:val="00BF19F5"/>
    <w:rsid w:val="00BF580D"/>
    <w:rsid w:val="00BF6859"/>
    <w:rsid w:val="00C026AE"/>
    <w:rsid w:val="00C029DE"/>
    <w:rsid w:val="00C13EFE"/>
    <w:rsid w:val="00C14C45"/>
    <w:rsid w:val="00C15639"/>
    <w:rsid w:val="00C17578"/>
    <w:rsid w:val="00C21520"/>
    <w:rsid w:val="00C273ED"/>
    <w:rsid w:val="00C31DEE"/>
    <w:rsid w:val="00C338FE"/>
    <w:rsid w:val="00C33FA4"/>
    <w:rsid w:val="00C3798F"/>
    <w:rsid w:val="00C41822"/>
    <w:rsid w:val="00C41F45"/>
    <w:rsid w:val="00C42327"/>
    <w:rsid w:val="00C438D6"/>
    <w:rsid w:val="00C44ACC"/>
    <w:rsid w:val="00C454B3"/>
    <w:rsid w:val="00C459F1"/>
    <w:rsid w:val="00C46502"/>
    <w:rsid w:val="00C51DE4"/>
    <w:rsid w:val="00C527B4"/>
    <w:rsid w:val="00C57A12"/>
    <w:rsid w:val="00C61341"/>
    <w:rsid w:val="00C63C16"/>
    <w:rsid w:val="00C6651A"/>
    <w:rsid w:val="00C7278B"/>
    <w:rsid w:val="00C74DF8"/>
    <w:rsid w:val="00C778DC"/>
    <w:rsid w:val="00C80677"/>
    <w:rsid w:val="00C820EF"/>
    <w:rsid w:val="00C82A52"/>
    <w:rsid w:val="00C82BB5"/>
    <w:rsid w:val="00C83B1F"/>
    <w:rsid w:val="00C85ACE"/>
    <w:rsid w:val="00C85F3B"/>
    <w:rsid w:val="00C86C89"/>
    <w:rsid w:val="00C90E00"/>
    <w:rsid w:val="00C93FA6"/>
    <w:rsid w:val="00CA021F"/>
    <w:rsid w:val="00CA35B6"/>
    <w:rsid w:val="00CA3972"/>
    <w:rsid w:val="00CA5227"/>
    <w:rsid w:val="00CA53BC"/>
    <w:rsid w:val="00CA624A"/>
    <w:rsid w:val="00CA683C"/>
    <w:rsid w:val="00CB0857"/>
    <w:rsid w:val="00CB0EB8"/>
    <w:rsid w:val="00CB2761"/>
    <w:rsid w:val="00CB3468"/>
    <w:rsid w:val="00CB3E31"/>
    <w:rsid w:val="00CC58E1"/>
    <w:rsid w:val="00CC5C29"/>
    <w:rsid w:val="00CC5C98"/>
    <w:rsid w:val="00CC78C2"/>
    <w:rsid w:val="00CD3F1B"/>
    <w:rsid w:val="00CD438C"/>
    <w:rsid w:val="00CD5FDC"/>
    <w:rsid w:val="00CE0E64"/>
    <w:rsid w:val="00CE1734"/>
    <w:rsid w:val="00CE1BA7"/>
    <w:rsid w:val="00CE3B1D"/>
    <w:rsid w:val="00CF352D"/>
    <w:rsid w:val="00CF543F"/>
    <w:rsid w:val="00CF79AD"/>
    <w:rsid w:val="00D0070F"/>
    <w:rsid w:val="00D024DC"/>
    <w:rsid w:val="00D037F0"/>
    <w:rsid w:val="00D07161"/>
    <w:rsid w:val="00D07347"/>
    <w:rsid w:val="00D146BB"/>
    <w:rsid w:val="00D1664E"/>
    <w:rsid w:val="00D16C2F"/>
    <w:rsid w:val="00D16F8F"/>
    <w:rsid w:val="00D23B3A"/>
    <w:rsid w:val="00D24F51"/>
    <w:rsid w:val="00D263D2"/>
    <w:rsid w:val="00D26EA9"/>
    <w:rsid w:val="00D318AE"/>
    <w:rsid w:val="00D34118"/>
    <w:rsid w:val="00D36F39"/>
    <w:rsid w:val="00D401FF"/>
    <w:rsid w:val="00D407CE"/>
    <w:rsid w:val="00D410E5"/>
    <w:rsid w:val="00D44E71"/>
    <w:rsid w:val="00D45911"/>
    <w:rsid w:val="00D45C0F"/>
    <w:rsid w:val="00D55959"/>
    <w:rsid w:val="00D611EB"/>
    <w:rsid w:val="00D616B4"/>
    <w:rsid w:val="00D62044"/>
    <w:rsid w:val="00D65E26"/>
    <w:rsid w:val="00D673FA"/>
    <w:rsid w:val="00D7150B"/>
    <w:rsid w:val="00D71C14"/>
    <w:rsid w:val="00D71C15"/>
    <w:rsid w:val="00D7363A"/>
    <w:rsid w:val="00D75D3B"/>
    <w:rsid w:val="00D76E06"/>
    <w:rsid w:val="00D80F60"/>
    <w:rsid w:val="00D81120"/>
    <w:rsid w:val="00D91804"/>
    <w:rsid w:val="00D952ED"/>
    <w:rsid w:val="00D95312"/>
    <w:rsid w:val="00D960E1"/>
    <w:rsid w:val="00D96E6F"/>
    <w:rsid w:val="00D97DD0"/>
    <w:rsid w:val="00DA1856"/>
    <w:rsid w:val="00DA1E50"/>
    <w:rsid w:val="00DA1E83"/>
    <w:rsid w:val="00DA2CAB"/>
    <w:rsid w:val="00DA3893"/>
    <w:rsid w:val="00DA646B"/>
    <w:rsid w:val="00DA682F"/>
    <w:rsid w:val="00DA7CAA"/>
    <w:rsid w:val="00DB07FE"/>
    <w:rsid w:val="00DB0EA6"/>
    <w:rsid w:val="00DB1D52"/>
    <w:rsid w:val="00DB2202"/>
    <w:rsid w:val="00DB37CE"/>
    <w:rsid w:val="00DB433B"/>
    <w:rsid w:val="00DB4C38"/>
    <w:rsid w:val="00DB54A5"/>
    <w:rsid w:val="00DB7C59"/>
    <w:rsid w:val="00DC0626"/>
    <w:rsid w:val="00DC15E8"/>
    <w:rsid w:val="00DC227D"/>
    <w:rsid w:val="00DC2503"/>
    <w:rsid w:val="00DC3969"/>
    <w:rsid w:val="00DC5BAA"/>
    <w:rsid w:val="00DC6EEE"/>
    <w:rsid w:val="00DE35AA"/>
    <w:rsid w:val="00DF0A59"/>
    <w:rsid w:val="00DF1F5D"/>
    <w:rsid w:val="00DF26FC"/>
    <w:rsid w:val="00DF680B"/>
    <w:rsid w:val="00E01696"/>
    <w:rsid w:val="00E01FBB"/>
    <w:rsid w:val="00E02625"/>
    <w:rsid w:val="00E0459D"/>
    <w:rsid w:val="00E04BFD"/>
    <w:rsid w:val="00E07DE9"/>
    <w:rsid w:val="00E141AF"/>
    <w:rsid w:val="00E21E62"/>
    <w:rsid w:val="00E2356E"/>
    <w:rsid w:val="00E253E7"/>
    <w:rsid w:val="00E25A4E"/>
    <w:rsid w:val="00E265F7"/>
    <w:rsid w:val="00E2758F"/>
    <w:rsid w:val="00E31776"/>
    <w:rsid w:val="00E31C8E"/>
    <w:rsid w:val="00E3293D"/>
    <w:rsid w:val="00E37834"/>
    <w:rsid w:val="00E37D2C"/>
    <w:rsid w:val="00E404C1"/>
    <w:rsid w:val="00E4079A"/>
    <w:rsid w:val="00E44B6B"/>
    <w:rsid w:val="00E46FD7"/>
    <w:rsid w:val="00E47FC8"/>
    <w:rsid w:val="00E500C6"/>
    <w:rsid w:val="00E524D9"/>
    <w:rsid w:val="00E542BE"/>
    <w:rsid w:val="00E55ECE"/>
    <w:rsid w:val="00E56D9E"/>
    <w:rsid w:val="00E57B1C"/>
    <w:rsid w:val="00E64103"/>
    <w:rsid w:val="00E6558F"/>
    <w:rsid w:val="00E66CF7"/>
    <w:rsid w:val="00E66DBF"/>
    <w:rsid w:val="00E7123A"/>
    <w:rsid w:val="00E71E51"/>
    <w:rsid w:val="00E74063"/>
    <w:rsid w:val="00E75200"/>
    <w:rsid w:val="00E76065"/>
    <w:rsid w:val="00E8154A"/>
    <w:rsid w:val="00E8194E"/>
    <w:rsid w:val="00E83E19"/>
    <w:rsid w:val="00E843D4"/>
    <w:rsid w:val="00E868B0"/>
    <w:rsid w:val="00E92178"/>
    <w:rsid w:val="00E937A0"/>
    <w:rsid w:val="00E93CC0"/>
    <w:rsid w:val="00E94C9E"/>
    <w:rsid w:val="00E968E0"/>
    <w:rsid w:val="00EA53A5"/>
    <w:rsid w:val="00EA55DF"/>
    <w:rsid w:val="00EA670B"/>
    <w:rsid w:val="00EB1337"/>
    <w:rsid w:val="00EB1DDC"/>
    <w:rsid w:val="00EB52ED"/>
    <w:rsid w:val="00EB6771"/>
    <w:rsid w:val="00EC0B28"/>
    <w:rsid w:val="00EC15F8"/>
    <w:rsid w:val="00EC1984"/>
    <w:rsid w:val="00EC1D95"/>
    <w:rsid w:val="00EC21FE"/>
    <w:rsid w:val="00EC4E79"/>
    <w:rsid w:val="00EC55B1"/>
    <w:rsid w:val="00ED031E"/>
    <w:rsid w:val="00ED6E28"/>
    <w:rsid w:val="00EE06DC"/>
    <w:rsid w:val="00EE0ABB"/>
    <w:rsid w:val="00EE1547"/>
    <w:rsid w:val="00EE1C01"/>
    <w:rsid w:val="00EE6C4D"/>
    <w:rsid w:val="00EF0723"/>
    <w:rsid w:val="00EF5B8B"/>
    <w:rsid w:val="00EF73A5"/>
    <w:rsid w:val="00F002E2"/>
    <w:rsid w:val="00F0147F"/>
    <w:rsid w:val="00F04535"/>
    <w:rsid w:val="00F10ED1"/>
    <w:rsid w:val="00F12776"/>
    <w:rsid w:val="00F1416F"/>
    <w:rsid w:val="00F175D2"/>
    <w:rsid w:val="00F176EF"/>
    <w:rsid w:val="00F200AC"/>
    <w:rsid w:val="00F2150A"/>
    <w:rsid w:val="00F2279E"/>
    <w:rsid w:val="00F24AAA"/>
    <w:rsid w:val="00F271B5"/>
    <w:rsid w:val="00F400D8"/>
    <w:rsid w:val="00F41A43"/>
    <w:rsid w:val="00F454DD"/>
    <w:rsid w:val="00F4680E"/>
    <w:rsid w:val="00F4753E"/>
    <w:rsid w:val="00F47EAE"/>
    <w:rsid w:val="00F5165E"/>
    <w:rsid w:val="00F571AC"/>
    <w:rsid w:val="00F57C4D"/>
    <w:rsid w:val="00F602A9"/>
    <w:rsid w:val="00F64D1F"/>
    <w:rsid w:val="00F65FDD"/>
    <w:rsid w:val="00F727D3"/>
    <w:rsid w:val="00F72ED2"/>
    <w:rsid w:val="00F73D9E"/>
    <w:rsid w:val="00F73F58"/>
    <w:rsid w:val="00F74D4E"/>
    <w:rsid w:val="00F76ADA"/>
    <w:rsid w:val="00F7715C"/>
    <w:rsid w:val="00F805FB"/>
    <w:rsid w:val="00F80BFC"/>
    <w:rsid w:val="00F82D76"/>
    <w:rsid w:val="00F90B3C"/>
    <w:rsid w:val="00F91A17"/>
    <w:rsid w:val="00F932AB"/>
    <w:rsid w:val="00F96CB5"/>
    <w:rsid w:val="00F9777A"/>
    <w:rsid w:val="00F97DF6"/>
    <w:rsid w:val="00FA0219"/>
    <w:rsid w:val="00FA0241"/>
    <w:rsid w:val="00FA2E63"/>
    <w:rsid w:val="00FA6897"/>
    <w:rsid w:val="00FB0D89"/>
    <w:rsid w:val="00FB4650"/>
    <w:rsid w:val="00FB46F8"/>
    <w:rsid w:val="00FB6A87"/>
    <w:rsid w:val="00FB6AAE"/>
    <w:rsid w:val="00FC6FB7"/>
    <w:rsid w:val="00FC7BEE"/>
    <w:rsid w:val="00FD0DBE"/>
    <w:rsid w:val="00FD1043"/>
    <w:rsid w:val="00FD4A6C"/>
    <w:rsid w:val="00FD708A"/>
    <w:rsid w:val="00FE2202"/>
    <w:rsid w:val="00FE27FA"/>
    <w:rsid w:val="00FE7BCA"/>
    <w:rsid w:val="00FF11D5"/>
    <w:rsid w:val="00FF2EC4"/>
    <w:rsid w:val="00FF4CC9"/>
    <w:rsid w:val="00FF4EFC"/>
    <w:rsid w:val="00FF51FA"/>
    <w:rsid w:val="00FF5892"/>
    <w:rsid w:val="00FF59D8"/>
    <w:rsid w:val="00FF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374F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HAnsi" w:hAnsi="Helvetica" w:cs="Times New Roman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16"/>
    <w:rPr>
      <w:rFonts w:eastAsia="Calibri"/>
    </w:rPr>
  </w:style>
  <w:style w:type="paragraph" w:styleId="Heading1">
    <w:name w:val="heading 1"/>
    <w:basedOn w:val="Normal"/>
    <w:link w:val="Heading1Char"/>
    <w:uiPriority w:val="9"/>
    <w:qFormat/>
    <w:rsid w:val="00CB2761"/>
    <w:pPr>
      <w:spacing w:before="100" w:beforeAutospacing="1" w:after="100" w:afterAutospacing="1" w:line="240" w:lineRule="auto"/>
      <w:outlineLvl w:val="0"/>
    </w:pPr>
    <w:rPr>
      <w:rFonts w:ascii="Times" w:eastAsiaTheme="minorHAnsi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B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67B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67B9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20E89"/>
  </w:style>
  <w:style w:type="paragraph" w:styleId="BalloonText">
    <w:name w:val="Balloon Text"/>
    <w:basedOn w:val="Normal"/>
    <w:link w:val="BalloonTextChar"/>
    <w:uiPriority w:val="99"/>
    <w:semiHidden/>
    <w:unhideWhenUsed/>
    <w:rsid w:val="00281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294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6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88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88F"/>
    <w:rPr>
      <w:rFonts w:eastAsia="Calibr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88F"/>
    <w:rPr>
      <w:rFonts w:eastAsia="Calibri"/>
      <w:b/>
      <w:bCs/>
      <w:szCs w:val="20"/>
    </w:rPr>
  </w:style>
  <w:style w:type="table" w:styleId="TableGrid">
    <w:name w:val="Table Grid"/>
    <w:basedOn w:val="TableNormal"/>
    <w:uiPriority w:val="59"/>
    <w:rsid w:val="00671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76274"/>
    <w:pPr>
      <w:spacing w:after="0" w:line="240" w:lineRule="auto"/>
    </w:pPr>
    <w:rPr>
      <w:rFonts w:eastAsia="Calibri"/>
    </w:rPr>
  </w:style>
  <w:style w:type="paragraph" w:styleId="Header">
    <w:name w:val="header"/>
    <w:basedOn w:val="Normal"/>
    <w:link w:val="HeaderChar"/>
    <w:uiPriority w:val="99"/>
    <w:unhideWhenUsed/>
    <w:rsid w:val="00300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9A9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300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9A9"/>
    <w:rPr>
      <w:rFonts w:eastAsia="Calibri"/>
    </w:rPr>
  </w:style>
  <w:style w:type="character" w:styleId="LineNumber">
    <w:name w:val="line number"/>
    <w:basedOn w:val="DefaultParagraphFont"/>
    <w:uiPriority w:val="99"/>
    <w:semiHidden/>
    <w:unhideWhenUsed/>
    <w:rsid w:val="009E7299"/>
  </w:style>
  <w:style w:type="character" w:customStyle="1" w:styleId="A1">
    <w:name w:val="A1"/>
    <w:uiPriority w:val="99"/>
    <w:rsid w:val="00454150"/>
    <w:rPr>
      <w:rFonts w:cs="News Gothic Std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E3A9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B2761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823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E71E2"/>
    <w:rPr>
      <w:b/>
      <w:bCs/>
    </w:rPr>
  </w:style>
  <w:style w:type="character" w:customStyle="1" w:styleId="a">
    <w:name w:val="a"/>
    <w:basedOn w:val="DefaultParagraphFont"/>
    <w:rsid w:val="00D62044"/>
  </w:style>
  <w:style w:type="character" w:customStyle="1" w:styleId="l7">
    <w:name w:val="l7"/>
    <w:basedOn w:val="DefaultParagraphFont"/>
    <w:rsid w:val="00D62044"/>
  </w:style>
  <w:style w:type="character" w:customStyle="1" w:styleId="l8">
    <w:name w:val="l8"/>
    <w:basedOn w:val="DefaultParagraphFont"/>
    <w:rsid w:val="00D62044"/>
  </w:style>
  <w:style w:type="character" w:customStyle="1" w:styleId="l6">
    <w:name w:val="l6"/>
    <w:basedOn w:val="DefaultParagraphFont"/>
    <w:rsid w:val="00D62044"/>
  </w:style>
  <w:style w:type="character" w:customStyle="1" w:styleId="l9">
    <w:name w:val="l9"/>
    <w:basedOn w:val="DefaultParagraphFont"/>
    <w:rsid w:val="00D62044"/>
  </w:style>
  <w:style w:type="paragraph" w:styleId="NormalWeb">
    <w:name w:val="Normal (Web)"/>
    <w:basedOn w:val="Normal"/>
    <w:uiPriority w:val="99"/>
    <w:unhideWhenUsed/>
    <w:rsid w:val="00D407CE"/>
    <w:pPr>
      <w:spacing w:before="100" w:beforeAutospacing="1" w:after="100" w:afterAutospacing="1" w:line="240" w:lineRule="auto"/>
    </w:pPr>
    <w:rPr>
      <w:rFonts w:ascii="Times" w:eastAsiaTheme="minorHAnsi" w:hAnsi="Times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HAnsi" w:hAnsi="Helvetica" w:cs="Times New Roman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16"/>
    <w:rPr>
      <w:rFonts w:eastAsia="Calibri"/>
    </w:rPr>
  </w:style>
  <w:style w:type="paragraph" w:styleId="Heading1">
    <w:name w:val="heading 1"/>
    <w:basedOn w:val="Normal"/>
    <w:link w:val="Heading1Char"/>
    <w:uiPriority w:val="9"/>
    <w:qFormat/>
    <w:rsid w:val="00CB2761"/>
    <w:pPr>
      <w:spacing w:before="100" w:beforeAutospacing="1" w:after="100" w:afterAutospacing="1" w:line="240" w:lineRule="auto"/>
      <w:outlineLvl w:val="0"/>
    </w:pPr>
    <w:rPr>
      <w:rFonts w:ascii="Times" w:eastAsiaTheme="minorHAnsi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B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67B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67B9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20E89"/>
  </w:style>
  <w:style w:type="paragraph" w:styleId="BalloonText">
    <w:name w:val="Balloon Text"/>
    <w:basedOn w:val="Normal"/>
    <w:link w:val="BalloonTextChar"/>
    <w:uiPriority w:val="99"/>
    <w:semiHidden/>
    <w:unhideWhenUsed/>
    <w:rsid w:val="00281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294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6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88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88F"/>
    <w:rPr>
      <w:rFonts w:eastAsia="Calibr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88F"/>
    <w:rPr>
      <w:rFonts w:eastAsia="Calibri"/>
      <w:b/>
      <w:bCs/>
      <w:szCs w:val="20"/>
    </w:rPr>
  </w:style>
  <w:style w:type="table" w:styleId="TableGrid">
    <w:name w:val="Table Grid"/>
    <w:basedOn w:val="TableNormal"/>
    <w:uiPriority w:val="59"/>
    <w:rsid w:val="00671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76274"/>
    <w:pPr>
      <w:spacing w:after="0" w:line="240" w:lineRule="auto"/>
    </w:pPr>
    <w:rPr>
      <w:rFonts w:eastAsia="Calibri"/>
    </w:rPr>
  </w:style>
  <w:style w:type="paragraph" w:styleId="Header">
    <w:name w:val="header"/>
    <w:basedOn w:val="Normal"/>
    <w:link w:val="HeaderChar"/>
    <w:uiPriority w:val="99"/>
    <w:unhideWhenUsed/>
    <w:rsid w:val="00300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9A9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300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9A9"/>
    <w:rPr>
      <w:rFonts w:eastAsia="Calibri"/>
    </w:rPr>
  </w:style>
  <w:style w:type="character" w:styleId="LineNumber">
    <w:name w:val="line number"/>
    <w:basedOn w:val="DefaultParagraphFont"/>
    <w:uiPriority w:val="99"/>
    <w:semiHidden/>
    <w:unhideWhenUsed/>
    <w:rsid w:val="009E7299"/>
  </w:style>
  <w:style w:type="character" w:customStyle="1" w:styleId="A1">
    <w:name w:val="A1"/>
    <w:uiPriority w:val="99"/>
    <w:rsid w:val="00454150"/>
    <w:rPr>
      <w:rFonts w:cs="News Gothic Std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E3A9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B2761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823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E71E2"/>
    <w:rPr>
      <w:b/>
      <w:bCs/>
    </w:rPr>
  </w:style>
  <w:style w:type="character" w:customStyle="1" w:styleId="a">
    <w:name w:val="a"/>
    <w:basedOn w:val="DefaultParagraphFont"/>
    <w:rsid w:val="00D62044"/>
  </w:style>
  <w:style w:type="character" w:customStyle="1" w:styleId="l7">
    <w:name w:val="l7"/>
    <w:basedOn w:val="DefaultParagraphFont"/>
    <w:rsid w:val="00D62044"/>
  </w:style>
  <w:style w:type="character" w:customStyle="1" w:styleId="l8">
    <w:name w:val="l8"/>
    <w:basedOn w:val="DefaultParagraphFont"/>
    <w:rsid w:val="00D62044"/>
  </w:style>
  <w:style w:type="character" w:customStyle="1" w:styleId="l6">
    <w:name w:val="l6"/>
    <w:basedOn w:val="DefaultParagraphFont"/>
    <w:rsid w:val="00D62044"/>
  </w:style>
  <w:style w:type="character" w:customStyle="1" w:styleId="l9">
    <w:name w:val="l9"/>
    <w:basedOn w:val="DefaultParagraphFont"/>
    <w:rsid w:val="00D62044"/>
  </w:style>
  <w:style w:type="paragraph" w:styleId="NormalWeb">
    <w:name w:val="Normal (Web)"/>
    <w:basedOn w:val="Normal"/>
    <w:uiPriority w:val="99"/>
    <w:unhideWhenUsed/>
    <w:rsid w:val="00D407CE"/>
    <w:pPr>
      <w:spacing w:before="100" w:beforeAutospacing="1" w:after="100" w:afterAutospacing="1" w:line="240" w:lineRule="auto"/>
    </w:pPr>
    <w:rPr>
      <w:rFonts w:ascii="Times" w:eastAsiaTheme="minorHAnsi" w:hAnsi="Times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927309-6003-477F-9BC8-DF22D91E9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ult</dc:creator>
  <cp:lastModifiedBy>Brian A. Nault</cp:lastModifiedBy>
  <cp:revision>3</cp:revision>
  <cp:lastPrinted>2014-02-03T19:41:00Z</cp:lastPrinted>
  <dcterms:created xsi:type="dcterms:W3CDTF">2014-03-30T14:16:00Z</dcterms:created>
  <dcterms:modified xsi:type="dcterms:W3CDTF">2014-03-30T14:18:00Z</dcterms:modified>
</cp:coreProperties>
</file>